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1D77" w:rsidRDefault="00467C57">
      <w:r>
        <w:t>Table S4</w:t>
      </w:r>
      <w:r w:rsidR="00595722">
        <w:t>.</w:t>
      </w:r>
      <w:r w:rsidR="00C65269">
        <w:t xml:space="preserve"> Length of stay for survivors and non-survivors</w:t>
      </w:r>
      <w:r w:rsidR="007844F3">
        <w:t>. Data from all 286 ICUs contributing data to the case mix programme database.</w:t>
      </w:r>
    </w:p>
    <w:tbl>
      <w:tblPr>
        <w:tblpPr w:leftFromText="180" w:rightFromText="180" w:vertAnchor="text" w:horzAnchor="page" w:tblpX="1189" w:tblpY="101"/>
        <w:tblW w:w="14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235"/>
        <w:gridCol w:w="1069"/>
        <w:gridCol w:w="1070"/>
        <w:gridCol w:w="1069"/>
        <w:gridCol w:w="1070"/>
        <w:gridCol w:w="1069"/>
        <w:gridCol w:w="1070"/>
        <w:gridCol w:w="1069"/>
        <w:gridCol w:w="1070"/>
        <w:gridCol w:w="1069"/>
        <w:gridCol w:w="1070"/>
        <w:gridCol w:w="1070"/>
        <w:gridCol w:w="850"/>
      </w:tblGrid>
      <w:tr w:rsidR="0070428B" w:rsidRPr="0070428B" w:rsidTr="007D43D1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7A3912" w:rsidRPr="0070428B" w:rsidRDefault="00C65269" w:rsidP="007D43D1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Length of stay, days, median (IQR)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2004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2005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2006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2007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2008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2009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201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2011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2012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201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20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7A3912" w:rsidRPr="0070428B" w:rsidRDefault="007A3912" w:rsidP="007D43D1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>p value for trend</w:t>
            </w:r>
          </w:p>
        </w:tc>
      </w:tr>
      <w:tr w:rsidR="0070428B" w:rsidRPr="0070428B" w:rsidTr="007D43D1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7A3912" w:rsidRPr="007D43D1" w:rsidRDefault="00C65269" w:rsidP="007D43D1">
            <w:pPr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b/>
                <w:sz w:val="16"/>
                <w:szCs w:val="16"/>
              </w:rPr>
              <w:t>Out-of-hospital</w:t>
            </w:r>
            <w:r w:rsidR="007D43D1" w:rsidRPr="007D43D1">
              <w:rPr>
                <w:rFonts w:ascii="Calibri" w:eastAsia="Times New Roman" w:hAnsi="Calibri" w:cs="Times New Roman"/>
                <w:b/>
                <w:sz w:val="16"/>
                <w:szCs w:val="16"/>
              </w:rPr>
              <w:t xml:space="preserve"> cardiac arrest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A3912" w:rsidRPr="0070428B" w:rsidRDefault="007A3912" w:rsidP="007D43D1">
            <w:pPr>
              <w:ind w:left="-1765" w:firstLine="1765"/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7D43D1" w:rsidRPr="0070428B" w:rsidTr="007D43D1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7D43D1" w:rsidRPr="0070428B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Survivors ICU stay</w:t>
            </w: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3.0 (1.5 7.9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.9 (1.4 6.5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3.2 (1.7 6.9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3.6 (1.9 8.8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3.3 (1.9 8.5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3.7 (2.0 8.8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4.0 (2.2 8.9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4.1 (2.3 9.3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4.5 (2.5 10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4.6 (2.8 9.5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4.7 (2.3 10.0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7D43D1" w:rsidRPr="0070428B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&lt;0.001</w:t>
            </w:r>
          </w:p>
        </w:tc>
      </w:tr>
      <w:tr w:rsidR="007D43D1" w:rsidRPr="0070428B" w:rsidTr="007D43D1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:rsidR="007D43D1" w:rsidRPr="0070428B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Survivors hospital stay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0.0 (10.0 38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19.0 (10.0 41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1.0 (11.0 38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1.0 (11.0 39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0.0 (11.0 37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0.0 (11.0 37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0.0 (12.0 36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19.0 (11.0 35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0.0 (11.0 36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0.0 (11.0 37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19.0 (11.0 36.0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7D43D1" w:rsidRPr="0070428B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0.341</w:t>
            </w:r>
          </w:p>
        </w:tc>
      </w:tr>
      <w:tr w:rsidR="007D43D1" w:rsidRPr="0070428B" w:rsidTr="007D43D1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</w:tcPr>
          <w:p w:rsidR="007D43D1" w:rsidRPr="0070428B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Non-survivors ICU stay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1.5 (0.6 3.4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1.6 (0.6 3.2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1.6 (0.6 3.5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1.7 (0.7 3.8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1.8 (0.8 3.7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1.9 (0.8 3.9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1.9 (0.7 4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.0 (0.7 4.1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.0 (0.8 4.1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.0 (0.7 4.4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.0 (0.7 4.5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7D43D1" w:rsidRPr="0070428B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&lt;0.001</w:t>
            </w:r>
          </w:p>
        </w:tc>
      </w:tr>
      <w:tr w:rsidR="007D43D1" w:rsidRPr="0070428B" w:rsidTr="007D43D1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</w:tcPr>
          <w:p w:rsidR="007D43D1" w:rsidRPr="0070428B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Non-survivors hospital stay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.0 (1.0 4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.0 (1.0 4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.0 (1.0 5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.0 (1.0 5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.0 (1.0 4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.0 (1.0 5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.0 (1.0 5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.0 (1.0 5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.0 (1.0 5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.0 (1.0 5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.0 (1.0 5.0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7D43D1" w:rsidRPr="0070428B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0.001</w:t>
            </w:r>
          </w:p>
        </w:tc>
      </w:tr>
      <w:tr w:rsidR="0070428B" w:rsidRPr="0070428B" w:rsidTr="007D43D1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</w:tcPr>
          <w:p w:rsidR="007A3912" w:rsidRPr="0070428B" w:rsidRDefault="007A3912" w:rsidP="007D43D1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A3912" w:rsidRPr="007D43D1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A3912" w:rsidRPr="007D43D1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A3912" w:rsidRPr="007D43D1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A3912" w:rsidRPr="007D43D1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A3912" w:rsidRPr="007D43D1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A3912" w:rsidRPr="007D43D1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A3912" w:rsidRPr="007D43D1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A3912" w:rsidRPr="007D43D1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A3912" w:rsidRPr="007D43D1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A3912" w:rsidRPr="007D43D1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A3912" w:rsidRPr="007D43D1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70428B" w:rsidRPr="0070428B" w:rsidTr="007D43D1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</w:tcPr>
          <w:p w:rsidR="007A3912" w:rsidRPr="007D43D1" w:rsidRDefault="007D43D1" w:rsidP="007D43D1">
            <w:pPr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b/>
                <w:sz w:val="16"/>
                <w:szCs w:val="16"/>
              </w:rPr>
              <w:t>In-hospital cardiac arrest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A3912" w:rsidRPr="007D43D1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A3912" w:rsidRPr="007D43D1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A3912" w:rsidRPr="007D43D1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A3912" w:rsidRPr="007D43D1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A3912" w:rsidRPr="007D43D1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A3912" w:rsidRPr="007D43D1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A3912" w:rsidRPr="007D43D1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A3912" w:rsidRPr="007D43D1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A3912" w:rsidRPr="007D43D1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A3912" w:rsidRPr="007D43D1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A3912" w:rsidRPr="007D43D1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7D43D1" w:rsidRPr="0070428B" w:rsidTr="007D43D1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</w:tcPr>
          <w:p w:rsidR="007D43D1" w:rsidRPr="0070428B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Survivors ICU stay</w:t>
            </w:r>
            <w:r w:rsidRPr="0070428B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3.5 (1.8 9.8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4.3 (1.8 10.7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3.8 (1.8 9.3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3.6 (1.8 9.5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4.6 (2.0 11.9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4.5 (2.0 11.2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4.7 (2.3 10.6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4.5 (2.3 10.3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5.0 (2.6 11.2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5.0 (2.7 10.8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4.7 (2.3 10.3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7D43D1" w:rsidRPr="0070428B" w:rsidRDefault="00A433CC" w:rsidP="00A433CC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&lt;0.001</w:t>
            </w:r>
          </w:p>
        </w:tc>
      </w:tr>
      <w:tr w:rsidR="00A433CC" w:rsidRPr="0070428B" w:rsidTr="005B6B27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</w:tcPr>
          <w:p w:rsidR="00A433CC" w:rsidRPr="0070428B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Survivors hospital stay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A433CC" w:rsidRPr="007D43D1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7.0 (13.0 55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A433CC" w:rsidRPr="007D43D1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8.0 (15.0 54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A433CC" w:rsidRPr="007D43D1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6.0 (14.0 47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A433CC" w:rsidRPr="007D43D1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6.0 (13.0 50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A433CC" w:rsidRPr="007D43D1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7.0 (14.0 52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A433CC" w:rsidRPr="007D43D1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6.0 (14.0 50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A433CC" w:rsidRPr="007D43D1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4.0 (13.0 48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A433CC" w:rsidRPr="007D43D1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3.0 (12.0 45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A433CC" w:rsidRPr="007D43D1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3.0 (13.0 44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A433CC" w:rsidRPr="007D43D1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3.0 (12.0 45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A433CC" w:rsidRPr="007D43D1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2.0 (11.0 44.0)</w:t>
            </w:r>
          </w:p>
        </w:tc>
        <w:tc>
          <w:tcPr>
            <w:tcW w:w="850" w:type="dxa"/>
            <w:shd w:val="clear" w:color="auto" w:fill="auto"/>
            <w:noWrap/>
          </w:tcPr>
          <w:p w:rsidR="00A433CC" w:rsidRPr="0070428B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033A1">
              <w:rPr>
                <w:rFonts w:ascii="Calibri" w:eastAsia="Times New Roman" w:hAnsi="Calibri" w:cs="Times New Roman"/>
                <w:sz w:val="16"/>
                <w:szCs w:val="16"/>
              </w:rPr>
              <w:t>&lt;0.001</w:t>
            </w:r>
          </w:p>
        </w:tc>
      </w:tr>
      <w:tr w:rsidR="00A433CC" w:rsidRPr="0070428B" w:rsidTr="005B6B27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</w:tcPr>
          <w:p w:rsidR="00A433CC" w:rsidRPr="0070428B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Non-survivors ICU stay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A433CC" w:rsidRPr="007D43D1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1.3 (0.4 4.2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A433CC" w:rsidRPr="007D43D1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1.5 (0.4 4.7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A433CC" w:rsidRPr="007D43D1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1.3 (0.3 4.2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A433CC" w:rsidRPr="007D43D1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1.5 (0.5 4.1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A433CC" w:rsidRPr="007D43D1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1.5 (0.4 4.9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A433CC" w:rsidRPr="007D43D1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1.7 (0.5 5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A433CC" w:rsidRPr="007D43D1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1.7 (0.4 4.7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A433CC" w:rsidRPr="007D43D1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1.9 (0.5 5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A433CC" w:rsidRPr="007D43D1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.0 (0.6 5.3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A433CC" w:rsidRPr="007D43D1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1.9 (0.5 5.2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A433CC" w:rsidRPr="007D43D1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2.2 (0.6 5.6)</w:t>
            </w:r>
          </w:p>
        </w:tc>
        <w:tc>
          <w:tcPr>
            <w:tcW w:w="850" w:type="dxa"/>
            <w:shd w:val="clear" w:color="auto" w:fill="auto"/>
            <w:noWrap/>
          </w:tcPr>
          <w:p w:rsidR="00A433CC" w:rsidRPr="0070428B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6033A1">
              <w:rPr>
                <w:rFonts w:ascii="Calibri" w:eastAsia="Times New Roman" w:hAnsi="Calibri" w:cs="Times New Roman"/>
                <w:sz w:val="16"/>
                <w:szCs w:val="16"/>
              </w:rPr>
              <w:t>&lt;0.001</w:t>
            </w:r>
          </w:p>
        </w:tc>
      </w:tr>
      <w:tr w:rsidR="007D43D1" w:rsidRPr="0070428B" w:rsidTr="007D43D1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</w:tcPr>
          <w:p w:rsidR="007D43D1" w:rsidRPr="0070428B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Non-survivors hospital stay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6.0 (2.0 15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6.0 (2.0 15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5.0 (2.0 14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6.0 (2.0 14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6.0 (2.0 15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5.0 (2.0 14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5.0 (2.0 14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5.0 (2.0 14.0)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6.0 (2.0 13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5.0 (2.0 13.0)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D43D1" w:rsidRPr="007D43D1" w:rsidRDefault="007D43D1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D43D1">
              <w:rPr>
                <w:rFonts w:ascii="Calibri" w:eastAsia="Times New Roman" w:hAnsi="Calibri" w:cs="Times New Roman"/>
                <w:sz w:val="16"/>
                <w:szCs w:val="16"/>
              </w:rPr>
              <w:t>5.0 (2.0 13.0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7D43D1" w:rsidRPr="0070428B" w:rsidRDefault="00A433CC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</w:rPr>
              <w:t>0.612</w:t>
            </w:r>
          </w:p>
        </w:tc>
      </w:tr>
      <w:tr w:rsidR="0070428B" w:rsidRPr="0070428B" w:rsidTr="007D43D1">
        <w:trPr>
          <w:trHeight w:val="280"/>
        </w:trPr>
        <w:tc>
          <w:tcPr>
            <w:tcW w:w="2235" w:type="dxa"/>
            <w:shd w:val="clear" w:color="auto" w:fill="auto"/>
            <w:noWrap/>
            <w:vAlign w:val="bottom"/>
          </w:tcPr>
          <w:p w:rsidR="007A3912" w:rsidRPr="0070428B" w:rsidRDefault="007A3912" w:rsidP="007D43D1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7A3912" w:rsidRPr="0070428B" w:rsidRDefault="007A3912" w:rsidP="007D43D1">
            <w:pPr>
              <w:jc w:val="right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</w:tbl>
    <w:p w:rsidR="007C391D" w:rsidRDefault="007C391D">
      <w:bookmarkStart w:id="0" w:name="_GoBack"/>
      <w:bookmarkEnd w:id="0"/>
    </w:p>
    <w:sectPr w:rsidR="007C391D" w:rsidSect="007A3912">
      <w:pgSz w:w="1682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9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7A3912"/>
    <w:rsid w:val="00002027"/>
    <w:rsid w:val="00042E49"/>
    <w:rsid w:val="000A5D2A"/>
    <w:rsid w:val="00300BAF"/>
    <w:rsid w:val="00334954"/>
    <w:rsid w:val="00387201"/>
    <w:rsid w:val="003D1E61"/>
    <w:rsid w:val="00467C57"/>
    <w:rsid w:val="005548A6"/>
    <w:rsid w:val="00595722"/>
    <w:rsid w:val="005E7D75"/>
    <w:rsid w:val="00645D33"/>
    <w:rsid w:val="006B1399"/>
    <w:rsid w:val="00703A89"/>
    <w:rsid w:val="0070428B"/>
    <w:rsid w:val="007844F3"/>
    <w:rsid w:val="007A3912"/>
    <w:rsid w:val="007B27CB"/>
    <w:rsid w:val="007C391D"/>
    <w:rsid w:val="007C3D9B"/>
    <w:rsid w:val="007D43D1"/>
    <w:rsid w:val="00811D77"/>
    <w:rsid w:val="00816AE1"/>
    <w:rsid w:val="00952CB2"/>
    <w:rsid w:val="00A12FA9"/>
    <w:rsid w:val="00A21431"/>
    <w:rsid w:val="00A26B06"/>
    <w:rsid w:val="00A433CC"/>
    <w:rsid w:val="00A54FD6"/>
    <w:rsid w:val="00A6395A"/>
    <w:rsid w:val="00AF7111"/>
    <w:rsid w:val="00B00733"/>
    <w:rsid w:val="00B442EA"/>
    <w:rsid w:val="00C1344A"/>
    <w:rsid w:val="00C430DF"/>
    <w:rsid w:val="00C65269"/>
    <w:rsid w:val="00D239D7"/>
    <w:rsid w:val="00D34047"/>
    <w:rsid w:val="00F34E1E"/>
    <w:rsid w:val="00FB7F3E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04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11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87</Words>
  <Characters>164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</Company>
  <LinksUpToDate>false</LinksUpToDate>
  <CharactersWithSpaces>1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Nolan</dc:creator>
  <cp:keywords/>
  <dc:description/>
  <cp:lastModifiedBy>jepartosa</cp:lastModifiedBy>
  <cp:revision>6</cp:revision>
  <dcterms:created xsi:type="dcterms:W3CDTF">2016-05-30T11:43:00Z</dcterms:created>
  <dcterms:modified xsi:type="dcterms:W3CDTF">2016-06-24T21:51:00Z</dcterms:modified>
</cp:coreProperties>
</file>